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A9DF1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2939E0B2" w14:textId="77777777" w:rsidR="004B14E6" w:rsidRDefault="0000000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260DEB9B" wp14:editId="7F145B04">
            <wp:simplePos x="0" y="0"/>
            <wp:positionH relativeFrom="margin">
              <wp:align>right</wp:align>
            </wp:positionH>
            <wp:positionV relativeFrom="paragraph">
              <wp:posOffset>114300</wp:posOffset>
            </wp:positionV>
            <wp:extent cx="5274310" cy="4392930"/>
            <wp:effectExtent l="0" t="0" r="2540" b="7620"/>
            <wp:wrapTopAndBottom/>
            <wp:docPr id="693343128" name="图片 1" descr="日历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343128" name="图片 1" descr="日历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6DE4B5" w14:textId="2C1B6C4D" w:rsidR="004B14E6" w:rsidRDefault="0000000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S1. </w:t>
      </w:r>
      <w:r w:rsidRPr="000A40C1">
        <w:rPr>
          <w:rFonts w:ascii="Times New Roman" w:hAnsi="Times New Roman" w:cs="Times New Roman"/>
        </w:rPr>
        <w:t xml:space="preserve">Changes in soil physicochemical properties following the planting of native grassland species. </w:t>
      </w:r>
      <w:r w:rsidRPr="000A40C1">
        <w:rPr>
          <w:rFonts w:ascii="Times New Roman" w:hAnsi="Times New Roman" w:cs="Times New Roman" w:hint="eastAsia"/>
        </w:rPr>
        <w:t>The adjacent a</w:t>
      </w:r>
      <w:r w:rsidRPr="000A40C1">
        <w:rPr>
          <w:rFonts w:ascii="Times New Roman" w:hAnsi="Times New Roman" w:cs="Times New Roman"/>
        </w:rPr>
        <w:t xml:space="preserve">bandoned land was used as </w:t>
      </w:r>
      <w:r w:rsidRPr="000A40C1">
        <w:rPr>
          <w:rFonts w:ascii="Times New Roman" w:hAnsi="Times New Roman" w:cs="Times New Roman" w:hint="eastAsia"/>
        </w:rPr>
        <w:t>a</w:t>
      </w:r>
      <w:r w:rsidRPr="000A40C1">
        <w:rPr>
          <w:rFonts w:ascii="Times New Roman" w:hAnsi="Times New Roman" w:cs="Times New Roman"/>
        </w:rPr>
        <w:t xml:space="preserve"> control. Data are shown as mean response ratios (RR) ± SE. An RR value above zero indicates that the property is higher under grassland</w:t>
      </w:r>
      <w:r w:rsidR="000A40C1">
        <w:rPr>
          <w:rFonts w:ascii="Times New Roman" w:hAnsi="Times New Roman" w:cs="Times New Roman" w:hint="eastAsia"/>
        </w:rPr>
        <w:t xml:space="preserve"> species</w:t>
      </w:r>
      <w:r w:rsidRPr="000A40C1">
        <w:rPr>
          <w:rFonts w:ascii="Times New Roman" w:hAnsi="Times New Roman" w:cs="Times New Roman"/>
        </w:rPr>
        <w:t xml:space="preserve"> planting compared with the control, whereas an RR value below zero indicates lower values relative to the control.</w:t>
      </w:r>
      <w:r w:rsidRPr="000A40C1">
        <w:rPr>
          <w:rFonts w:ascii="Times New Roman" w:hAnsi="Times New Roman" w:cs="Times New Roman" w:hint="eastAsia"/>
        </w:rPr>
        <w:t xml:space="preserve"> </w:t>
      </w:r>
      <w:r w:rsidRPr="000A40C1">
        <w:rPr>
          <w:rFonts w:ascii="Times New Roman" w:hAnsi="Times New Roman" w:cs="Times New Roman"/>
        </w:rPr>
        <w:t>The same applies below.</w:t>
      </w:r>
    </w:p>
    <w:p w14:paraId="0EEBB7A4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03F0D7C9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4992FF41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27573429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5778D0AD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50EA5723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491DAED5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12C90869" w14:textId="77777777" w:rsidR="004B14E6" w:rsidRDefault="0000000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AF4B41E" wp14:editId="28AED2EB">
            <wp:simplePos x="0" y="0"/>
            <wp:positionH relativeFrom="margin">
              <wp:align>right</wp:align>
            </wp:positionH>
            <wp:positionV relativeFrom="paragraph">
              <wp:posOffset>165735</wp:posOffset>
            </wp:positionV>
            <wp:extent cx="5274310" cy="2092325"/>
            <wp:effectExtent l="0" t="0" r="2540" b="3175"/>
            <wp:wrapTopAndBottom/>
            <wp:docPr id="1949811849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811849" name="图片 2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544E41" w14:textId="7F68B7DD" w:rsidR="004B14E6" w:rsidRDefault="0000000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S2. </w:t>
      </w:r>
      <w:r w:rsidRPr="000A40C1">
        <w:rPr>
          <w:rFonts w:ascii="Times New Roman" w:hAnsi="Times New Roman" w:cs="Times New Roman"/>
        </w:rPr>
        <w:t xml:space="preserve">Changes in soil fungal </w:t>
      </w:r>
      <w:r w:rsidR="008B41A9">
        <w:rPr>
          <w:rFonts w:ascii="Times New Roman" w:hAnsi="Times New Roman" w:cs="Times New Roman" w:hint="eastAsia"/>
        </w:rPr>
        <w:t>p</w:t>
      </w:r>
      <w:r w:rsidR="008B41A9" w:rsidRPr="008B41A9">
        <w:rPr>
          <w:rFonts w:ascii="Times New Roman" w:hAnsi="Times New Roman" w:cs="Times New Roman" w:hint="eastAsia"/>
        </w:rPr>
        <w:t>hylum</w:t>
      </w:r>
      <w:r w:rsidR="008B41A9">
        <w:rPr>
          <w:rFonts w:ascii="Times New Roman" w:hAnsi="Times New Roman" w:cs="Times New Roman" w:hint="eastAsia"/>
        </w:rPr>
        <w:t xml:space="preserve"> </w:t>
      </w:r>
      <w:r w:rsidRPr="000A40C1">
        <w:rPr>
          <w:rFonts w:ascii="Times New Roman" w:hAnsi="Times New Roman" w:cs="Times New Roman"/>
        </w:rPr>
        <w:t xml:space="preserve">following the planting of native grassland species. </w:t>
      </w:r>
      <w:r w:rsidRPr="000A40C1">
        <w:rPr>
          <w:rFonts w:ascii="Times New Roman" w:hAnsi="Times New Roman" w:cs="Times New Roman" w:hint="eastAsia"/>
        </w:rPr>
        <w:t>The adjacent a</w:t>
      </w:r>
      <w:r w:rsidRPr="000A40C1">
        <w:rPr>
          <w:rFonts w:ascii="Times New Roman" w:hAnsi="Times New Roman" w:cs="Times New Roman"/>
        </w:rPr>
        <w:t xml:space="preserve">bandoned land was used as </w:t>
      </w:r>
      <w:r w:rsidRPr="000A40C1">
        <w:rPr>
          <w:rFonts w:ascii="Times New Roman" w:hAnsi="Times New Roman" w:cs="Times New Roman" w:hint="eastAsia"/>
        </w:rPr>
        <w:t>a</w:t>
      </w:r>
      <w:r w:rsidRPr="000A40C1">
        <w:rPr>
          <w:rFonts w:ascii="Times New Roman" w:hAnsi="Times New Roman" w:cs="Times New Roman"/>
        </w:rPr>
        <w:t xml:space="preserve"> control. Data are shown as mean RR ± SE.</w:t>
      </w:r>
    </w:p>
    <w:p w14:paraId="4E4AF099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2BFD0762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2511005D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1847A762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0FED2BE7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18B9F378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30BDFF10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03EED2B2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7C15ADE2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66BCB248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701065AC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40195871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2762C2B1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12D3B966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5F7C4144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3CE0A4EC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31972238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0E089244" w14:textId="14CE3FD9" w:rsidR="004B14E6" w:rsidRDefault="0000000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5DE4A0D" wp14:editId="4BCBB5E7">
            <wp:simplePos x="0" y="0"/>
            <wp:positionH relativeFrom="margin">
              <wp:align>center</wp:align>
            </wp:positionH>
            <wp:positionV relativeFrom="paragraph">
              <wp:posOffset>160655</wp:posOffset>
            </wp:positionV>
            <wp:extent cx="4393565" cy="4896485"/>
            <wp:effectExtent l="0" t="0" r="6985" b="0"/>
            <wp:wrapTopAndBottom/>
            <wp:docPr id="103354992" name="图片 4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54992" name="图片 4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3701" cy="48966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Distribution of fungal ASVs based on their network roles. Nodes in the network are classified as peripherals, module hubs, network hubs or connectors.</w:t>
      </w:r>
      <w:r>
        <w:rPr>
          <w:rFonts w:ascii="Times New Roman" w:hAnsi="Times New Roman" w:cs="Times New Roman" w:hint="eastAsia"/>
        </w:rPr>
        <w:t xml:space="preserve"> </w:t>
      </w:r>
    </w:p>
    <w:p w14:paraId="79DFFEF6" w14:textId="77777777" w:rsidR="004B14E6" w:rsidRDefault="004B14E6">
      <w:pPr>
        <w:jc w:val="both"/>
        <w:rPr>
          <w:rFonts w:ascii="Times New Roman" w:hAnsi="Times New Roman" w:cs="Times New Roman"/>
        </w:rPr>
      </w:pPr>
    </w:p>
    <w:p w14:paraId="21450F6A" w14:textId="77777777" w:rsidR="004B14E6" w:rsidRDefault="004B14E6">
      <w:pPr>
        <w:jc w:val="both"/>
        <w:rPr>
          <w:rFonts w:ascii="Times New Roman" w:hAnsi="Times New Roman" w:cs="Times New Roman"/>
        </w:rPr>
      </w:pPr>
    </w:p>
    <w:p w14:paraId="716D2CA6" w14:textId="77777777" w:rsidR="004B14E6" w:rsidRDefault="004B14E6">
      <w:pPr>
        <w:jc w:val="both"/>
        <w:rPr>
          <w:rFonts w:ascii="Times New Roman" w:hAnsi="Times New Roman" w:cs="Times New Roman"/>
        </w:rPr>
      </w:pPr>
    </w:p>
    <w:p w14:paraId="0456BFAA" w14:textId="77777777" w:rsidR="004B14E6" w:rsidRDefault="004B14E6">
      <w:pPr>
        <w:jc w:val="both"/>
        <w:rPr>
          <w:rFonts w:ascii="Times New Roman" w:hAnsi="Times New Roman" w:cs="Times New Roman"/>
        </w:rPr>
      </w:pPr>
    </w:p>
    <w:p w14:paraId="0F038AD8" w14:textId="77777777" w:rsidR="004B14E6" w:rsidRDefault="004B14E6">
      <w:pPr>
        <w:jc w:val="both"/>
        <w:rPr>
          <w:rFonts w:ascii="Times New Roman" w:hAnsi="Times New Roman" w:cs="Times New Roman"/>
        </w:rPr>
      </w:pPr>
    </w:p>
    <w:p w14:paraId="15F228C8" w14:textId="77777777" w:rsidR="004B14E6" w:rsidRDefault="004B14E6">
      <w:pPr>
        <w:jc w:val="both"/>
        <w:rPr>
          <w:rFonts w:ascii="Times New Roman" w:hAnsi="Times New Roman" w:cs="Times New Roman"/>
        </w:rPr>
      </w:pPr>
    </w:p>
    <w:p w14:paraId="06134FDC" w14:textId="77777777" w:rsidR="004B14E6" w:rsidRDefault="004B14E6">
      <w:pPr>
        <w:jc w:val="both"/>
        <w:rPr>
          <w:rFonts w:ascii="Times New Roman" w:hAnsi="Times New Roman" w:cs="Times New Roman"/>
        </w:rPr>
      </w:pPr>
    </w:p>
    <w:p w14:paraId="2DEB5E2D" w14:textId="77777777" w:rsidR="004B14E6" w:rsidRDefault="004B14E6">
      <w:pPr>
        <w:jc w:val="both"/>
        <w:rPr>
          <w:rFonts w:ascii="Times New Roman" w:hAnsi="Times New Roman" w:cs="Times New Roman"/>
        </w:rPr>
      </w:pPr>
    </w:p>
    <w:p w14:paraId="0642BD22" w14:textId="77777777" w:rsidR="000A40C1" w:rsidRDefault="000A40C1">
      <w:pPr>
        <w:jc w:val="both"/>
        <w:rPr>
          <w:rFonts w:ascii="Times New Roman" w:hAnsi="Times New Roman" w:cs="Times New Roman"/>
        </w:rPr>
      </w:pPr>
    </w:p>
    <w:p w14:paraId="4A105F87" w14:textId="77777777" w:rsidR="000A40C1" w:rsidRDefault="000A40C1">
      <w:pPr>
        <w:jc w:val="both"/>
        <w:rPr>
          <w:rFonts w:ascii="Times New Roman" w:hAnsi="Times New Roman" w:cs="Times New Roman"/>
        </w:rPr>
      </w:pPr>
    </w:p>
    <w:p w14:paraId="3988A11D" w14:textId="77777777" w:rsidR="004B14E6" w:rsidRDefault="0000000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/>
        </w:rPr>
        <w:t xml:space="preserve"> Topological properties of fungal co-occurrence network under eleven revegetation grasslands.</w:t>
      </w:r>
    </w:p>
    <w:tbl>
      <w:tblPr>
        <w:tblW w:w="11655" w:type="dxa"/>
        <w:tblInd w:w="-1800" w:type="dxa"/>
        <w:tblLook w:val="04A0" w:firstRow="1" w:lastRow="0" w:firstColumn="1" w:lastColumn="0" w:noHBand="0" w:noVBand="1"/>
      </w:tblPr>
      <w:tblGrid>
        <w:gridCol w:w="590"/>
        <w:gridCol w:w="574"/>
        <w:gridCol w:w="1293"/>
        <w:gridCol w:w="1114"/>
        <w:gridCol w:w="1662"/>
        <w:gridCol w:w="1247"/>
        <w:gridCol w:w="1021"/>
        <w:gridCol w:w="862"/>
        <w:gridCol w:w="1925"/>
        <w:gridCol w:w="1367"/>
      </w:tblGrid>
      <w:tr w:rsidR="004B14E6" w14:paraId="18D52701" w14:textId="77777777">
        <w:trPr>
          <w:trHeight w:val="5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99BB4A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B2D2FC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d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54E3DD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Ecological clus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678B6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verage de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1DFBE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verage weighted de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315F27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etwork di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1C40EC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raph 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36AD6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dula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566A10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verage clustering 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FA4E2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verage path length</w:t>
            </w:r>
          </w:p>
        </w:tc>
      </w:tr>
      <w:tr w:rsidR="004B14E6" w14:paraId="7C1F8D5B" w14:textId="77777777">
        <w:trPr>
          <w:trHeight w:val="5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460DFB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32E00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588B57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E6848A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776664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9FF660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BBAEDF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306D5D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E06626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BB7FB7" w14:textId="77777777" w:rsidR="004B14E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319</w:t>
            </w:r>
          </w:p>
        </w:tc>
      </w:tr>
    </w:tbl>
    <w:p w14:paraId="617EE241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p w14:paraId="5BBABDBD" w14:textId="77777777" w:rsidR="004B14E6" w:rsidRDefault="004B14E6">
      <w:pPr>
        <w:jc w:val="both"/>
        <w:rPr>
          <w:rFonts w:ascii="Times New Roman" w:hAnsi="Times New Roman" w:cs="Times New Roman"/>
          <w:b/>
          <w:bCs/>
        </w:rPr>
      </w:pPr>
    </w:p>
    <w:sectPr w:rsidR="004B1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4280EB" w14:textId="77777777" w:rsidR="00F920C7" w:rsidRDefault="00F920C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9857944" w14:textId="77777777" w:rsidR="00F920C7" w:rsidRDefault="00F920C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56169" w14:textId="77777777" w:rsidR="00F920C7" w:rsidRDefault="00F920C7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3656E2A" w14:textId="77777777" w:rsidR="00F920C7" w:rsidRDefault="00F920C7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3D4"/>
    <w:rsid w:val="000A40C1"/>
    <w:rsid w:val="000F54B1"/>
    <w:rsid w:val="001455F5"/>
    <w:rsid w:val="001673DE"/>
    <w:rsid w:val="001C3F78"/>
    <w:rsid w:val="001D1CDA"/>
    <w:rsid w:val="00281382"/>
    <w:rsid w:val="003B034C"/>
    <w:rsid w:val="003F1D55"/>
    <w:rsid w:val="004B14E6"/>
    <w:rsid w:val="00701B53"/>
    <w:rsid w:val="00715BB6"/>
    <w:rsid w:val="00772FE7"/>
    <w:rsid w:val="00774ECC"/>
    <w:rsid w:val="007B7071"/>
    <w:rsid w:val="008113D4"/>
    <w:rsid w:val="00816715"/>
    <w:rsid w:val="00885343"/>
    <w:rsid w:val="008B41A9"/>
    <w:rsid w:val="0095441C"/>
    <w:rsid w:val="00963029"/>
    <w:rsid w:val="009D7981"/>
    <w:rsid w:val="00A239C3"/>
    <w:rsid w:val="00B570F9"/>
    <w:rsid w:val="00C3533B"/>
    <w:rsid w:val="00D8590A"/>
    <w:rsid w:val="00E04191"/>
    <w:rsid w:val="00F2377D"/>
    <w:rsid w:val="00F920C7"/>
    <w:rsid w:val="00FB0264"/>
    <w:rsid w:val="07EE4D75"/>
    <w:rsid w:val="4510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4CEB7C1"/>
  <w15:docId w15:val="{BE9F83CE-104B-4C3C-9A83-77C3877FD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13">
    <w:name w:val="修订1"/>
    <w:hidden/>
    <w:uiPriority w:val="99"/>
    <w:semiHidden/>
    <w:qFormat/>
    <w:rPr>
      <w:kern w:val="2"/>
      <w:sz w:val="22"/>
      <w:szCs w:val="24"/>
      <w14:ligatures w14:val="standardContextual"/>
    </w:rPr>
  </w:style>
  <w:style w:type="paragraph" w:styleId="af1">
    <w:name w:val="Revision"/>
    <w:hidden/>
    <w:uiPriority w:val="99"/>
    <w:unhideWhenUsed/>
    <w:rsid w:val="001673DE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4</Words>
  <Characters>950</Characters>
  <Application>Microsoft Office Word</Application>
  <DocSecurity>0</DocSecurity>
  <Lines>73</Lines>
  <Paragraphs>29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zj0828@163.com</dc:creator>
  <cp:lastModifiedBy>Zijian Ding</cp:lastModifiedBy>
  <cp:revision>10</cp:revision>
  <dcterms:created xsi:type="dcterms:W3CDTF">2025-01-08T13:49:00Z</dcterms:created>
  <dcterms:modified xsi:type="dcterms:W3CDTF">2025-09-08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E5NTNiNzM3NWMzNDU5ZTQ3NmY3NGRiMGMyNTVhZWIiLCJ1c2VySWQiOiI2MjU3MzM1NT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158A78761BB464CA3B9CA4B1E2E5BE8_12</vt:lpwstr>
  </property>
</Properties>
</file>